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D4395" w14:textId="428AE90B" w:rsidR="00962766" w:rsidRPr="00021094" w:rsidRDefault="00021094" w:rsidP="000D5681">
      <w:pPr>
        <w:jc w:val="center"/>
        <w:rPr>
          <w:rFonts w:ascii="Times New Roman" w:hAnsi="Times New Roman" w:cs="Times New Roman"/>
          <w:sz w:val="24"/>
          <w:szCs w:val="24"/>
        </w:rPr>
      </w:pPr>
      <w:r w:rsidRPr="00021094">
        <w:rPr>
          <w:rFonts w:ascii="Times New Roman" w:hAnsi="Times New Roman" w:cs="Times New Roman"/>
          <w:sz w:val="24"/>
          <w:szCs w:val="24"/>
        </w:rPr>
        <w:t>Supplementary Table 1</w:t>
      </w:r>
      <w:r w:rsidR="00CD40DE">
        <w:rPr>
          <w:rFonts w:ascii="Times New Roman" w:hAnsi="Times New Roman" w:cs="Times New Roman"/>
          <w:sz w:val="24"/>
          <w:szCs w:val="24"/>
        </w:rPr>
        <w:t>.</w:t>
      </w:r>
      <w:r w:rsidRPr="00021094">
        <w:rPr>
          <w:rFonts w:ascii="Times New Roman" w:hAnsi="Times New Roman" w:cs="Times New Roman"/>
          <w:sz w:val="24"/>
          <w:szCs w:val="24"/>
        </w:rPr>
        <w:t xml:space="preserve"> </w:t>
      </w:r>
      <w:r w:rsidR="000D5681" w:rsidRPr="00021094">
        <w:rPr>
          <w:rFonts w:ascii="Times New Roman" w:hAnsi="Times New Roman" w:cs="Times New Roman"/>
          <w:sz w:val="24"/>
          <w:szCs w:val="24"/>
        </w:rPr>
        <w:t>Random forest variable screening results</w:t>
      </w:r>
      <w:r w:rsidR="00AD09F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3960"/>
        <w:gridCol w:w="1986"/>
        <w:gridCol w:w="1986"/>
        <w:gridCol w:w="1987"/>
        <w:gridCol w:w="1986"/>
        <w:gridCol w:w="1987"/>
      </w:tblGrid>
      <w:tr w:rsidR="00EF1D76" w:rsidRPr="00EF1D76" w14:paraId="5399C4A8" w14:textId="77777777" w:rsidTr="00AC0DF6">
        <w:trPr>
          <w:trHeight w:val="276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DB7F" w14:textId="29A666A2" w:rsidR="00EF1D76" w:rsidRPr="00EF1D76" w:rsidRDefault="001E1957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109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F65AA" w14:textId="489A4AD6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</w:t>
            </w:r>
            <w:r w:rsidR="009601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BEC06" w14:textId="6235D24D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</w:t>
            </w:r>
            <w:r w:rsidR="009601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A5DAD" w14:textId="45D1B6A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</w:t>
            </w:r>
            <w:r w:rsidR="009601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871DD" w14:textId="195906FA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</w:t>
            </w:r>
            <w:r w:rsidR="009601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t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51816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ision</w:t>
            </w:r>
          </w:p>
        </w:tc>
      </w:tr>
      <w:tr w:rsidR="00EF1D76" w:rsidRPr="00EF1D76" w14:paraId="5329A2EF" w14:textId="77777777" w:rsidTr="00AC0DF6">
        <w:trPr>
          <w:trHeight w:val="276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3181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FEDA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B4A2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0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709D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83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FA23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CA4C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547E1F0E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7A65" w14:textId="70FF842C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7126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8D67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9704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8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BD4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2068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irmed</w:t>
            </w:r>
          </w:p>
        </w:tc>
      </w:tr>
      <w:tr w:rsidR="00EF1D76" w:rsidRPr="00EF1D76" w14:paraId="4A7D1680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3DCC" w14:textId="157E83A6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ag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6931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4B79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5685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0601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3E76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51E0E725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F9FA" w14:textId="318D2DEE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thly incom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BE9D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8238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A1D8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ACEB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77DA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6B2E0F28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6782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for residenc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C3BC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F782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8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2BDD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9DDF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2CA8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579F0526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618C" w14:textId="1027C6E6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ual orienta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26FB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2CF9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125E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65AE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B3A1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0A107C29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5E98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 Educa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B441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9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DC94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9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1819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3425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7112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1A86AB3F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E259" w14:textId="61062B50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45AD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D36A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9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73FB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425E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F65A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72A140EB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4D7A" w14:textId="44B87A06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2700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F122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5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7FCA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4B70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E6A0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134DCF7D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6B70" w14:textId="742E0979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bal Violenc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6919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D3E0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4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1284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1923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1C9F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57355C6B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AC14" w14:textId="252E6A3C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violenc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418D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803C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1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589D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3835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136F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66687AD8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5F92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r homosexual anal sex partner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30B1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C92C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5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72C7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154E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4972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418BA0DD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A7E7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egular homosexual anal sex partner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374A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DAB6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9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673C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5106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200F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419E018B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07B8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sexual sex trad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D19F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87F2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3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17D2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A304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8E1F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346FA19C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19DF" w14:textId="00AE3C45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 before sex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5AD3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302F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5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6B9E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5F7E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4F79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0389FF92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B08B" w14:textId="374AC695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stance us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9A4B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E1E5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064E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4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9868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9EDA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06A7F18F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2681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11FA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B255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9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534D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8471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CA39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263324E8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B05F" w14:textId="4AB11FB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phili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19E9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BA9E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9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F101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5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7048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477C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7E5BD78E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AF5A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of CUA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C5B8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FC42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56B5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125B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F42A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irmed</w:t>
            </w:r>
          </w:p>
        </w:tc>
      </w:tr>
      <w:tr w:rsidR="00EF1D76" w:rsidRPr="00EF1D76" w14:paraId="6C1D0ED1" w14:textId="77777777" w:rsidTr="001E3F61">
        <w:trPr>
          <w:trHeight w:val="23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5CCC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of CUS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BB79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1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0817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535E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FE1C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6485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irmed</w:t>
            </w:r>
          </w:p>
        </w:tc>
      </w:tr>
      <w:tr w:rsidR="00EF1D76" w:rsidRPr="00EF1D76" w14:paraId="6D640243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5339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of CUSNS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8FBE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4449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A3AC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E0C4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8C87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6479E9EA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C1C5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of CUS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7F1B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EECD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E698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30EE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00E3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4B0A0EC1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B3F7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of RS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CB2B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128D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9492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9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8DB7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75E1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irmed</w:t>
            </w:r>
          </w:p>
        </w:tc>
      </w:tr>
      <w:tr w:rsidR="00EF1D76" w:rsidRPr="00EF1D76" w14:paraId="2AAC3CAC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F008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of UL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4EA6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3E26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1DC9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63AB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3AB7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irmed</w:t>
            </w:r>
          </w:p>
        </w:tc>
      </w:tr>
      <w:tr w:rsidR="00EF1D76" w:rsidRPr="00EF1D76" w14:paraId="22BC7982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632F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core of PHQ-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CD9B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6A62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F87C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8071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4F43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irmed</w:t>
            </w:r>
          </w:p>
        </w:tc>
      </w:tr>
      <w:tr w:rsidR="00EF1D76" w:rsidRPr="00EF1D76" w14:paraId="4242C0ED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4499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of 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6949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7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0F35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1721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4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33A4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0594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irmed</w:t>
            </w:r>
          </w:p>
        </w:tc>
      </w:tr>
      <w:tr w:rsidR="00EF1D76" w:rsidRPr="00EF1D76" w14:paraId="636A536C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2CDA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of D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5820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1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8E8E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A9A3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3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BA12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EE94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irmed</w:t>
            </w:r>
          </w:p>
        </w:tc>
      </w:tr>
      <w:tr w:rsidR="00EF1D76" w:rsidRPr="00EF1D76" w14:paraId="7DF462DA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34CC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of INQ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326D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61E8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CC37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FFAC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2AF9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irmed</w:t>
            </w:r>
          </w:p>
        </w:tc>
      </w:tr>
      <w:tr w:rsidR="00EF1D76" w:rsidRPr="00EF1D76" w14:paraId="6AF7D138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4194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of SA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9253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3F88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7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4C40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193A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A813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ed</w:t>
            </w:r>
          </w:p>
        </w:tc>
      </w:tr>
      <w:tr w:rsidR="00EF1D76" w:rsidRPr="00EF1D76" w14:paraId="6DA6EC24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35E6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of SSS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8966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5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0DE2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4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6C72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40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26FB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9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55A7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irmed</w:t>
            </w:r>
          </w:p>
        </w:tc>
      </w:tr>
      <w:tr w:rsidR="00EF1D76" w:rsidRPr="00EF1D76" w14:paraId="7F92C738" w14:textId="77777777" w:rsidTr="00AC0DF6">
        <w:trPr>
          <w:trHeight w:val="276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E0050" w14:textId="77777777" w:rsidR="00EF1D76" w:rsidRPr="00EF1D76" w:rsidRDefault="00EF1D76" w:rsidP="00AC0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of SC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ED1CF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3B663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8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8B2AF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9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B9853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5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F7D33" w14:textId="77777777" w:rsidR="00EF1D76" w:rsidRPr="00EF1D76" w:rsidRDefault="00EF1D76" w:rsidP="00671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D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irmed</w:t>
            </w:r>
          </w:p>
        </w:tc>
      </w:tr>
    </w:tbl>
    <w:p w14:paraId="64C661CC" w14:textId="77777777" w:rsidR="00865EDA" w:rsidRPr="00865EDA" w:rsidRDefault="00865EDA">
      <w:pPr>
        <w:rPr>
          <w:rFonts w:ascii="Times New Roman" w:hAnsi="Times New Roman" w:cs="Times New Roman"/>
          <w:szCs w:val="21"/>
        </w:rPr>
      </w:pPr>
    </w:p>
    <w:sectPr w:rsidR="00865EDA" w:rsidRPr="00865EDA" w:rsidSect="008F03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18BD5" w14:textId="77777777" w:rsidR="00BE70A0" w:rsidRDefault="00BE70A0" w:rsidP="009601D2">
      <w:r>
        <w:separator/>
      </w:r>
    </w:p>
  </w:endnote>
  <w:endnote w:type="continuationSeparator" w:id="0">
    <w:p w14:paraId="1422177C" w14:textId="77777777" w:rsidR="00BE70A0" w:rsidRDefault="00BE70A0" w:rsidP="00960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AD5EB" w14:textId="77777777" w:rsidR="00BE70A0" w:rsidRDefault="00BE70A0" w:rsidP="009601D2">
      <w:r>
        <w:separator/>
      </w:r>
    </w:p>
  </w:footnote>
  <w:footnote w:type="continuationSeparator" w:id="0">
    <w:p w14:paraId="4BF704BC" w14:textId="77777777" w:rsidR="00BE70A0" w:rsidRDefault="00BE70A0" w:rsidP="00960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766"/>
    <w:rsid w:val="000019B2"/>
    <w:rsid w:val="00005956"/>
    <w:rsid w:val="00021094"/>
    <w:rsid w:val="000D5681"/>
    <w:rsid w:val="00145C20"/>
    <w:rsid w:val="001E1957"/>
    <w:rsid w:val="001E3F61"/>
    <w:rsid w:val="001E57D6"/>
    <w:rsid w:val="00230CE3"/>
    <w:rsid w:val="002D1842"/>
    <w:rsid w:val="003935EA"/>
    <w:rsid w:val="003E5284"/>
    <w:rsid w:val="00671FD7"/>
    <w:rsid w:val="0072284A"/>
    <w:rsid w:val="00865EDA"/>
    <w:rsid w:val="008E2CB3"/>
    <w:rsid w:val="008F039D"/>
    <w:rsid w:val="009601D2"/>
    <w:rsid w:val="00962766"/>
    <w:rsid w:val="00AC0DF6"/>
    <w:rsid w:val="00AD09F7"/>
    <w:rsid w:val="00B83925"/>
    <w:rsid w:val="00BE70A0"/>
    <w:rsid w:val="00BF3388"/>
    <w:rsid w:val="00CD40DE"/>
    <w:rsid w:val="00EF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A4FEC"/>
  <w15:chartTrackingRefBased/>
  <w15:docId w15:val="{40775871-68B9-4B21-AA1A-2A7F2BD6D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01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0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01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6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hangbin</dc:creator>
  <cp:keywords/>
  <dc:description/>
  <cp:lastModifiedBy>liu shangbin</cp:lastModifiedBy>
  <cp:revision>19</cp:revision>
  <dcterms:created xsi:type="dcterms:W3CDTF">2022-07-30T11:17:00Z</dcterms:created>
  <dcterms:modified xsi:type="dcterms:W3CDTF">2022-08-08T09:06:00Z</dcterms:modified>
</cp:coreProperties>
</file>